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A8F39" w14:textId="77777777" w:rsidR="00A948B7" w:rsidRPr="002345B0" w:rsidRDefault="00A948B7" w:rsidP="00A948B7">
      <w:pPr>
        <w:jc w:val="both"/>
        <w:rPr>
          <w:rFonts w:eastAsia="Calibri" w:cs="Times New Roman"/>
        </w:rPr>
      </w:pPr>
      <w:bookmarkStart w:id="0" w:name="_Hlk188456457"/>
      <w:r w:rsidRPr="002345B0">
        <w:rPr>
          <w:rFonts w:eastAsia="Calibri" w:cs="Times New Roman"/>
          <w:b/>
          <w:bCs/>
        </w:rPr>
        <w:t>Table 6.</w:t>
      </w:r>
      <w:r w:rsidRPr="002345B0">
        <w:rPr>
          <w:rFonts w:eastAsia="Calibri" w:cs="Times New Roman"/>
        </w:rPr>
        <w:t xml:space="preserve"> Comparison of the training load during the programme</w:t>
      </w:r>
      <w:r>
        <w:rPr>
          <w:rFonts w:eastAsia="Calibri" w:cs="Times New Roman"/>
        </w:rPr>
        <w:t xml:space="preserve"> </w:t>
      </w:r>
      <w:r w:rsidRPr="002345B0">
        <w:rPr>
          <w:rFonts w:eastAsia="Aptos" w:cs="Times New Roman"/>
        </w:rPr>
        <w:t>(mean ± SD)</w:t>
      </w:r>
      <w:r w:rsidRPr="002345B0">
        <w:rPr>
          <w:rFonts w:eastAsia="Calibri" w:cs="Times New Roman"/>
        </w:rPr>
        <w:t>.</w:t>
      </w:r>
    </w:p>
    <w:tbl>
      <w:tblPr>
        <w:tblW w:w="1003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7"/>
        <w:gridCol w:w="850"/>
        <w:gridCol w:w="567"/>
        <w:gridCol w:w="2154"/>
        <w:gridCol w:w="964"/>
        <w:gridCol w:w="3231"/>
        <w:gridCol w:w="1020"/>
      </w:tblGrid>
      <w:tr w:rsidR="00A948B7" w:rsidRPr="002345B0" w14:paraId="70F5AAEB" w14:textId="77777777" w:rsidTr="00210411">
        <w:trPr>
          <w:trHeight w:val="283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53C47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6169C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E1599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n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F5308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Descriptiv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11DCB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>p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0BDF4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MD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3FEE0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 xml:space="preserve">Cohen's </w:t>
            </w: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>d</w:t>
            </w:r>
          </w:p>
        </w:tc>
      </w:tr>
      <w:tr w:rsidR="00A948B7" w:rsidRPr="002345B0" w14:paraId="4EEBC671" w14:textId="77777777" w:rsidTr="00210411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AE785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eTRIMP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Z1</w:t>
            </w:r>
          </w:p>
          <w:p w14:paraId="06808D65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</w:t>
            </w: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a.u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.)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BD1863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5D4663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621531" w14:textId="77777777" w:rsidR="00A948B7" w:rsidRPr="002345B0" w:rsidRDefault="00A948B7" w:rsidP="00210411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44057.94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9357.87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D3A861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EF7831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9541.40 (9626.80, 294566.00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E2B94F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27</w:t>
            </w:r>
          </w:p>
        </w:tc>
      </w:tr>
      <w:tr w:rsidR="00A948B7" w:rsidRPr="002345B0" w14:paraId="3BA2C9BC" w14:textId="77777777" w:rsidTr="00210411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8C67A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553169B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F96FB71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5E3914A9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4516.55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1240.29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4EDA85EA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3231" w:type="dxa"/>
            <w:vMerge/>
            <w:tcBorders>
              <w:left w:val="nil"/>
              <w:right w:val="nil"/>
            </w:tcBorders>
            <w:vAlign w:val="center"/>
          </w:tcPr>
          <w:p w14:paraId="305038C7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109EEACF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A948B7" w:rsidRPr="002345B0" w14:paraId="15563F2B" w14:textId="77777777" w:rsidTr="00210411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21686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eTRIMP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Z2</w:t>
            </w:r>
          </w:p>
          <w:p w14:paraId="09C6FBBC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</w:t>
            </w: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a.u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>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B401E3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B929D8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872F25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6190.44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3819.55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285298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237</w:t>
            </w: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F554E0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4030.83 (-10829.11, 2767.45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C61667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38</w:t>
            </w:r>
          </w:p>
        </w:tc>
      </w:tr>
      <w:tr w:rsidR="00A948B7" w:rsidRPr="002345B0" w14:paraId="222E52C5" w14:textId="77777777" w:rsidTr="00210411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20E9E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7B78D81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7BC59FE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2FD52DBB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0221.27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6886.46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20482B36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3231" w:type="dxa"/>
            <w:vMerge/>
            <w:tcBorders>
              <w:left w:val="nil"/>
              <w:right w:val="nil"/>
            </w:tcBorders>
            <w:vAlign w:val="center"/>
          </w:tcPr>
          <w:p w14:paraId="0BAE8D03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42647020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A948B7" w:rsidRPr="002345B0" w14:paraId="1AF0F6AB" w14:textId="77777777" w:rsidTr="00210411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A0C8E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eTRIMP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Z3</w:t>
            </w:r>
          </w:p>
          <w:p w14:paraId="76309E3E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</w:t>
            </w: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a.u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>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3397A0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4CAC91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850F8B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17967.83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7700.58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B20B4F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6897F0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20936.58 (-30352.69, -11520.46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999B8B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1.43</w:t>
            </w:r>
          </w:p>
        </w:tc>
      </w:tr>
      <w:tr w:rsidR="00A948B7" w:rsidRPr="002345B0" w14:paraId="39F4C394" w14:textId="77777777" w:rsidTr="00210411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33C96D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2C32321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3277C3C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2CD5DC12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8904.4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1573.24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236862F3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3231" w:type="dxa"/>
            <w:vMerge/>
            <w:tcBorders>
              <w:left w:val="nil"/>
              <w:right w:val="nil"/>
            </w:tcBorders>
            <w:vAlign w:val="center"/>
          </w:tcPr>
          <w:p w14:paraId="76A8D7E5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466F614E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A948B7" w:rsidRPr="002345B0" w14:paraId="65036AA2" w14:textId="77777777" w:rsidTr="00210411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FE139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eTRIMP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Z4</w:t>
            </w:r>
          </w:p>
          <w:p w14:paraId="5C704D74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</w:t>
            </w: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a.u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>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583DD2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488398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ED440B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6301.1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7572.89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58546D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ABD24E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41010.71 (-50481.51, -31539.90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FEC27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2.79</w:t>
            </w:r>
          </w:p>
        </w:tc>
      </w:tr>
      <w:tr w:rsidR="00A948B7" w:rsidRPr="002345B0" w14:paraId="0E623EDC" w14:textId="77777777" w:rsidTr="00210411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EBA38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DAC95D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C6BD884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405E10BA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47311.82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8592.00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73B48210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3231" w:type="dxa"/>
            <w:vMerge/>
            <w:tcBorders>
              <w:left w:val="nil"/>
              <w:right w:val="nil"/>
            </w:tcBorders>
            <w:vAlign w:val="center"/>
          </w:tcPr>
          <w:p w14:paraId="6EEE9F7D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53696C08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A948B7" w:rsidRPr="002345B0" w14:paraId="36B61CF2" w14:textId="77777777" w:rsidTr="00210411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22A21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eTRIMP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Z5</w:t>
            </w:r>
          </w:p>
          <w:p w14:paraId="55E71445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</w:t>
            </w: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a.u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>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018491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477EEC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DD122D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422.78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82.42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0F3E82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DDEC4D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34043.13 (-47748.29, -20337.97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BF0F2E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1.60</w:t>
            </w:r>
          </w:p>
        </w:tc>
      </w:tr>
      <w:tr w:rsidR="00A948B7" w:rsidRPr="002345B0" w14:paraId="31A90BC6" w14:textId="77777777" w:rsidTr="00210411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14377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105CDA7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6AF3398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2A5B2357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4465.9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28643.23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05678146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3231" w:type="dxa"/>
            <w:vMerge/>
            <w:tcBorders>
              <w:left w:val="nil"/>
              <w:right w:val="nil"/>
            </w:tcBorders>
            <w:vAlign w:val="center"/>
          </w:tcPr>
          <w:p w14:paraId="6ED70489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49D5FF1E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A948B7" w:rsidRPr="002345B0" w14:paraId="77563D11" w14:textId="77777777" w:rsidTr="00210411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577A8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eTRIMP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T</w:t>
            </w:r>
          </w:p>
          <w:p w14:paraId="473C41DF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</w:t>
            </w: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a.u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>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B7D9AE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26E7F7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9DBD09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94940.1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40433.98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69AEA1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5D1E58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80479.84 (-109654.63, -51305.05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61F73B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1.78</w:t>
            </w:r>
          </w:p>
        </w:tc>
      </w:tr>
      <w:tr w:rsidR="00A948B7" w:rsidRPr="002345B0" w14:paraId="10787ED2" w14:textId="77777777" w:rsidTr="00210411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19C94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B90A6B8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758A93A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3F60DB61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175419.96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48961.2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01CCF2C1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3231" w:type="dxa"/>
            <w:vMerge/>
            <w:tcBorders>
              <w:left w:val="nil"/>
              <w:right w:val="nil"/>
            </w:tcBorders>
            <w:vAlign w:val="center"/>
          </w:tcPr>
          <w:p w14:paraId="2E8999C6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6FDD1B98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A948B7" w:rsidRPr="002345B0" w14:paraId="450F10DF" w14:textId="77777777" w:rsidTr="00210411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A607A4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sRPE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T</w:t>
            </w:r>
          </w:p>
          <w:p w14:paraId="7180181C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</w:t>
            </w: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a.u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>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29DBFD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94F75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99E71D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46307.83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68293.42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44126E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844</w:t>
            </w: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84106E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1106.52 (-102477.73, 124690.77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771937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6</w:t>
            </w:r>
          </w:p>
        </w:tc>
      </w:tr>
      <w:tr w:rsidR="00A948B7" w:rsidRPr="002345B0" w14:paraId="2E0E51E8" w14:textId="77777777" w:rsidTr="00210411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71632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B7E8B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25013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69782" w14:textId="77777777" w:rsidR="00A948B7" w:rsidRPr="002345B0" w:rsidRDefault="00A948B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35201.32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82941.95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F2F51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32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70F25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2CB450" w14:textId="77777777" w:rsidR="00A948B7" w:rsidRPr="002345B0" w:rsidRDefault="00A948B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</w:tbl>
    <w:p w14:paraId="7668F9E2" w14:textId="77777777" w:rsidR="00A948B7" w:rsidRPr="002345B0" w:rsidRDefault="00A948B7" w:rsidP="00A948B7">
      <w:pPr>
        <w:spacing w:before="0" w:after="0"/>
        <w:jc w:val="both"/>
        <w:rPr>
          <w:rFonts w:eastAsia="Calibri" w:cs="Times New Roman"/>
          <w:sz w:val="20"/>
          <w:szCs w:val="20"/>
        </w:rPr>
      </w:pPr>
      <w:proofErr w:type="spellStart"/>
      <w:r w:rsidRPr="002345B0">
        <w:rPr>
          <w:rFonts w:eastAsia="Calibri" w:cs="Times New Roman"/>
          <w:sz w:val="18"/>
          <w:szCs w:val="18"/>
        </w:rPr>
        <w:t>a</w:t>
      </w:r>
      <w:r w:rsidRPr="002345B0">
        <w:rPr>
          <w:rFonts w:eastAsia="Calibri" w:cs="Times New Roman"/>
          <w:sz w:val="20"/>
          <w:szCs w:val="20"/>
        </w:rPr>
        <w:t>.u</w:t>
      </w:r>
      <w:proofErr w:type="spellEnd"/>
      <w:r w:rsidRPr="002345B0">
        <w:rPr>
          <w:rFonts w:eastAsia="Calibri" w:cs="Times New Roman"/>
          <w:sz w:val="20"/>
          <w:szCs w:val="20"/>
        </w:rPr>
        <w:t xml:space="preserve">., arbitrary units; AUG, Autonomous Group; CI, confidence interval; </w:t>
      </w:r>
      <w:proofErr w:type="spellStart"/>
      <w:r w:rsidRPr="002345B0">
        <w:rPr>
          <w:rFonts w:eastAsia="Times New Roman" w:cs="Times New Roman"/>
          <w:sz w:val="20"/>
          <w:szCs w:val="20"/>
          <w:lang w:eastAsia="es-ES"/>
        </w:rPr>
        <w:t>eTRIMP</w:t>
      </w:r>
      <w:proofErr w:type="spellEnd"/>
      <w:r w:rsidRPr="002345B0">
        <w:rPr>
          <w:rFonts w:eastAsia="Calibri" w:cs="Times New Roman"/>
          <w:sz w:val="20"/>
          <w:szCs w:val="20"/>
        </w:rPr>
        <w:t xml:space="preserve">, Edwards Training Impulse; MD, mean difference; n, sample size; PTG, Personal Trainer Group; SD, standard deviation; </w:t>
      </w:r>
      <w:proofErr w:type="spellStart"/>
      <w:r w:rsidRPr="002345B0">
        <w:rPr>
          <w:rFonts w:eastAsia="Calibri" w:cs="Times New Roman"/>
          <w:sz w:val="20"/>
          <w:szCs w:val="20"/>
        </w:rPr>
        <w:t>sRPE</w:t>
      </w:r>
      <w:proofErr w:type="spellEnd"/>
      <w:r w:rsidRPr="002345B0">
        <w:rPr>
          <w:rFonts w:eastAsia="Calibri" w:cs="Times New Roman"/>
          <w:sz w:val="20"/>
          <w:szCs w:val="20"/>
        </w:rPr>
        <w:t>, session Rating of Perceived Exertion; T, total; Z, zone.</w:t>
      </w:r>
    </w:p>
    <w:p w14:paraId="344753AE" w14:textId="77777777" w:rsidR="00A948B7" w:rsidRPr="00DD31EB" w:rsidRDefault="00A948B7" w:rsidP="00A948B7">
      <w:pPr>
        <w:spacing w:before="0"/>
        <w:jc w:val="both"/>
        <w:rPr>
          <w:rFonts w:eastAsia="Calibri" w:cs="Times New Roman"/>
          <w:sz w:val="20"/>
          <w:szCs w:val="20"/>
        </w:rPr>
      </w:pPr>
      <w:r w:rsidRPr="002345B0">
        <w:rPr>
          <w:rFonts w:eastAsia="Calibri" w:cs="Times New Roman"/>
          <w:sz w:val="20"/>
          <w:szCs w:val="20"/>
        </w:rPr>
        <w:t>*, significant differences.</w:t>
      </w:r>
      <w:bookmarkEnd w:id="0"/>
    </w:p>
    <w:p w14:paraId="6971DF83" w14:textId="77777777" w:rsidR="002C7CF8" w:rsidRDefault="002C7CF8"/>
    <w:sectPr w:rsidR="002C7C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8B7"/>
    <w:rsid w:val="00182EA4"/>
    <w:rsid w:val="002C7CF8"/>
    <w:rsid w:val="0031605B"/>
    <w:rsid w:val="00636E0B"/>
    <w:rsid w:val="008564B1"/>
    <w:rsid w:val="0089491C"/>
    <w:rsid w:val="00A948B7"/>
    <w:rsid w:val="00BE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7EA4B"/>
  <w15:chartTrackingRefBased/>
  <w15:docId w15:val="{80461522-1A64-49E2-94C1-02579584D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8B7"/>
    <w:pPr>
      <w:spacing w:before="120" w:after="240" w:line="240" w:lineRule="auto"/>
    </w:pPr>
    <w:rPr>
      <w:rFonts w:ascii="Times New Roman" w:hAnsi="Times New Roman" w:cstheme="minorBidi"/>
      <w:kern w:val="0"/>
      <w:sz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948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48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48B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48B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48B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48B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48B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48B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48B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48B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48B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48B7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48B7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948B7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48B7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48B7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48B7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48B7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A948B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948B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A948B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948B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A948B7"/>
    <w:pPr>
      <w:spacing w:before="160" w:after="160" w:line="259" w:lineRule="auto"/>
      <w:jc w:val="center"/>
    </w:pPr>
    <w:rPr>
      <w:rFonts w:ascii="Calibri" w:hAnsi="Calibri" w:cs="Calibr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948B7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A948B7"/>
    <w:pPr>
      <w:spacing w:before="0" w:after="160" w:line="259" w:lineRule="auto"/>
      <w:ind w:left="720"/>
      <w:contextualSpacing/>
    </w:pPr>
    <w:rPr>
      <w:rFonts w:ascii="Calibri" w:hAnsi="Calibri" w:cs="Calibri"/>
      <w:kern w:val="2"/>
      <w:sz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948B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4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hAnsi="Calibri" w:cs="Calibr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948B7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A948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sanova Lizón</dc:creator>
  <cp:keywords/>
  <dc:description/>
  <cp:lastModifiedBy>Antonio Casanova Lizón</cp:lastModifiedBy>
  <cp:revision>1</cp:revision>
  <dcterms:created xsi:type="dcterms:W3CDTF">2025-05-13T09:07:00Z</dcterms:created>
  <dcterms:modified xsi:type="dcterms:W3CDTF">2025-05-13T09:08:00Z</dcterms:modified>
</cp:coreProperties>
</file>